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8"/>
        <w:gridCol w:w="5972"/>
      </w:tblGrid>
      <w:tr w:rsidR="007B3793" w:rsidRPr="007B3793" w14:paraId="13C786ED" w14:textId="77777777" w:rsidTr="007B3793">
        <w:trPr>
          <w:trHeight w:val="299"/>
        </w:trPr>
        <w:tc>
          <w:tcPr>
            <w:tcW w:w="8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B408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CD 10 code of </w:t>
            </w:r>
            <w:proofErr w:type="spellStart"/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mobidities</w:t>
            </w:r>
            <w:proofErr w:type="spellEnd"/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Outcome measures</w:t>
            </w:r>
          </w:p>
        </w:tc>
      </w:tr>
      <w:tr w:rsidR="007B3793" w:rsidRPr="007B3793" w14:paraId="2917CD3E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ADA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76558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793" w:rsidRPr="007B3793" w14:paraId="73CE1569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923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AD61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10, I110, I119, I120, I129, I139, I150, I151, I152, I159</w:t>
            </w:r>
          </w:p>
        </w:tc>
      </w:tr>
      <w:tr w:rsidR="007B3793" w:rsidRPr="007B3793" w14:paraId="08890B73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FAC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1888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0, F00.0, F00.1, F01, F02, F02.0, F02.3, F03, G30</w:t>
            </w:r>
          </w:p>
        </w:tc>
      </w:tr>
      <w:tr w:rsidR="007B3793" w:rsidRPr="007B3793" w14:paraId="75A6391A" w14:textId="77777777" w:rsidTr="007B3793">
        <w:trPr>
          <w:trHeight w:val="1169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FF1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66C3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10, E11, E13, E14, E100, E101, E102, E103, E104, E105, E106, E107, E109, E110, E111, E112, E113, E114, E115, E116, E117, E119, E130, E131, E132, E133, E134, E135, E136, E137, E139, E140, E141, E142, E143, E144, E145, E146, E149</w:t>
            </w:r>
          </w:p>
        </w:tc>
      </w:tr>
      <w:tr w:rsidR="007B3793" w:rsidRPr="007B3793" w14:paraId="24D53ADD" w14:textId="77777777" w:rsidTr="007B3793">
        <w:trPr>
          <w:trHeight w:val="1495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ACD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63CC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600, I601, I602, I603, I604, I605, I606, I607, I608, I609, I610, I611, I613, I614, I615, I616, I618, I619, I620, I621, I629, I630, I631, I632, I633, I634, I635, I636, I638, I639, I64, I650, I651, I652, I653, I660, I661, I662, I663, I668, I669, I670, I672, I673, I674, I675, I676, I677, I678, I679, I690, I691, I693, I694</w:t>
            </w:r>
          </w:p>
        </w:tc>
      </w:tr>
      <w:tr w:rsidR="007B3793" w:rsidRPr="007B3793" w14:paraId="517365DE" w14:textId="77777777" w:rsidTr="007B3793">
        <w:trPr>
          <w:trHeight w:val="110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B24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5929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200, I201, I208, I209, I210, I211, I212, I213, I214, I219, I220, I221, I228, I229, I230, I231, I232, I233, I234, I235, I236, I238, I240, I241, I248, I249, I251, I252, M300, M301, M302, M303, M308</w:t>
            </w:r>
          </w:p>
        </w:tc>
      </w:tr>
      <w:tr w:rsidR="007B3793" w:rsidRPr="007B3793" w14:paraId="78F08F57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C5AC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renal dysfunction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3106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19, N181, N182, N183, N184, N185, N189</w:t>
            </w:r>
          </w:p>
        </w:tc>
      </w:tr>
      <w:tr w:rsidR="007B3793" w:rsidRPr="007B3793" w14:paraId="7E6B7ADA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67B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C97D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47, J430, J431, J432, J439, J440, J441, J448, J449, J840, J841, J849</w:t>
            </w:r>
          </w:p>
        </w:tc>
      </w:tr>
      <w:tr w:rsidR="007B3793" w:rsidRPr="007B3793" w14:paraId="1BA4D9D7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11B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tcome measures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9902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793" w:rsidRPr="007B3793" w14:paraId="2BDFBF5A" w14:textId="77777777" w:rsidTr="007B3793">
        <w:trPr>
          <w:trHeight w:val="571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C71A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FA8C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13, J14, J150, J151, J152, J153, J154, J155, J156, J157, J158, J159, J160, J180, J181, J182, J188, J189, J202, J690, J958</w:t>
            </w:r>
          </w:p>
        </w:tc>
      </w:tr>
      <w:tr w:rsidR="007B3793" w:rsidRPr="007B3793" w14:paraId="726367CE" w14:textId="77777777" w:rsidTr="007B3793">
        <w:trPr>
          <w:trHeight w:val="286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827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VT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AC71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800, I801, I802</w:t>
            </w:r>
          </w:p>
        </w:tc>
      </w:tr>
      <w:tr w:rsidR="007B3793" w:rsidRPr="007B3793" w14:paraId="070EFC4F" w14:textId="77777777" w:rsidTr="007B3793">
        <w:trPr>
          <w:trHeight w:val="299"/>
        </w:trPr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344F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5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D98E3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269</w:t>
            </w:r>
          </w:p>
        </w:tc>
      </w:tr>
      <w:tr w:rsidR="007B3793" w:rsidRPr="007B3793" w14:paraId="34E51E0F" w14:textId="77777777" w:rsidTr="007B3793">
        <w:trPr>
          <w:trHeight w:val="286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CE2" w14:textId="77777777" w:rsidR="007B3793" w:rsidRPr="007B3793" w:rsidRDefault="007B3793" w:rsidP="007B37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B37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VT means deep vein thrombosis; PE means pulmonary embolism</w:t>
            </w:r>
          </w:p>
        </w:tc>
      </w:tr>
    </w:tbl>
    <w:p w14:paraId="1F02B21F" w14:textId="77777777" w:rsidR="00FF65BB" w:rsidRPr="007B3793" w:rsidRDefault="00FF65BB"/>
    <w:sectPr w:rsidR="00FF65BB" w:rsidRPr="007B37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93"/>
    <w:rsid w:val="00522657"/>
    <w:rsid w:val="007B3793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746A16"/>
  <w15:chartTrackingRefBased/>
  <w15:docId w15:val="{2BFC4DD6-4A57-4960-8F71-255C5FB6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7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7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7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7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7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7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7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7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37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37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37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37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37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7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37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37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7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379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3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379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B37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8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h tanaka</dc:creator>
  <cp:keywords/>
  <dc:description/>
  <cp:lastModifiedBy>hidetatsh tanaka</cp:lastModifiedBy>
  <cp:revision>2</cp:revision>
  <dcterms:created xsi:type="dcterms:W3CDTF">2025-05-03T05:42:00Z</dcterms:created>
  <dcterms:modified xsi:type="dcterms:W3CDTF">2025-05-03T05:45:00Z</dcterms:modified>
</cp:coreProperties>
</file>